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0029E" w14:textId="775B874A" w:rsidR="00546808" w:rsidRPr="00CE7AD8" w:rsidRDefault="00324198" w:rsidP="00546808">
      <w:pPr>
        <w:pStyle w:val="Lgende"/>
        <w:keepNext/>
        <w:spacing w:after="0"/>
        <w:jc w:val="both"/>
        <w:rPr>
          <w:rFonts w:ascii="Arial" w:hAnsi="Arial" w:cs="Arial"/>
          <w:lang w:val="en-GB"/>
        </w:rPr>
      </w:pPr>
      <w:r w:rsidRPr="00CE7AD8">
        <w:rPr>
          <w:rFonts w:ascii="Arial" w:hAnsi="Arial" w:cs="Arial"/>
          <w:lang w:val="en-GB"/>
        </w:rPr>
        <w:t xml:space="preserve">Supplemental - </w:t>
      </w:r>
      <w:r w:rsidR="00546808" w:rsidRPr="00CE7AD8">
        <w:rPr>
          <w:rFonts w:ascii="Arial" w:hAnsi="Arial" w:cs="Arial"/>
          <w:lang w:val="en-GB"/>
        </w:rPr>
        <w:t xml:space="preserve">Table </w:t>
      </w:r>
      <w:r w:rsidRPr="00CE7AD8">
        <w:rPr>
          <w:rFonts w:ascii="Arial" w:hAnsi="Arial" w:cs="Arial"/>
          <w:lang w:val="en-US"/>
        </w:rPr>
        <w:t>5</w:t>
      </w:r>
      <w:r w:rsidR="00546808" w:rsidRPr="00CE7AD8">
        <w:rPr>
          <w:rFonts w:ascii="Arial" w:hAnsi="Arial" w:cs="Arial"/>
          <w:lang w:val="en-GB"/>
        </w:rPr>
        <w:t xml:space="preserve">: </w:t>
      </w:r>
      <w:r w:rsidRPr="00CE7AD8">
        <w:rPr>
          <w:rFonts w:ascii="Arial" w:hAnsi="Arial" w:cs="Arial"/>
          <w:lang w:val="en-GB"/>
        </w:rPr>
        <w:t>Practice Survey among intensivists about their use of bronchoscopy during an acute exacerbation of COPD</w:t>
      </w:r>
      <w:r w:rsidR="00546808" w:rsidRPr="00CE7AD8">
        <w:rPr>
          <w:rFonts w:ascii="Arial" w:hAnsi="Arial" w:cs="Arial"/>
          <w:lang w:val="en-GB"/>
        </w:rPr>
        <w:t xml:space="preserve"> </w:t>
      </w:r>
    </w:p>
    <w:tbl>
      <w:tblPr>
        <w:tblStyle w:val="TableauGrille41"/>
        <w:tblW w:w="4799" w:type="pct"/>
        <w:jc w:val="center"/>
        <w:tblLook w:val="04A0" w:firstRow="1" w:lastRow="0" w:firstColumn="1" w:lastColumn="0" w:noHBand="0" w:noVBand="1"/>
      </w:tblPr>
      <w:tblGrid>
        <w:gridCol w:w="6564"/>
        <w:gridCol w:w="2134"/>
      </w:tblGrid>
      <w:tr w:rsidR="007C415E" w:rsidRPr="00CE7AD8" w14:paraId="49362022" w14:textId="77777777" w:rsidTr="001D7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2D615552" w14:textId="60AFF546" w:rsidR="007C415E" w:rsidRPr="00CE7AD8" w:rsidRDefault="007C415E" w:rsidP="00655F59">
            <w:pPr>
              <w:spacing w:after="0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227" w:type="pct"/>
            <w:vAlign w:val="center"/>
          </w:tcPr>
          <w:p w14:paraId="0A12F02D" w14:textId="410D9DC8" w:rsidR="007C415E" w:rsidRPr="00CE7AD8" w:rsidRDefault="007C415E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E7AD8">
              <w:rPr>
                <w:rFonts w:ascii="Arial" w:hAnsi="Arial" w:cs="Arial"/>
                <w:color w:val="auto"/>
              </w:rPr>
              <w:t>Number of responses</w:t>
            </w:r>
            <w:r w:rsidR="00301F9F">
              <w:rPr>
                <w:rFonts w:ascii="Arial" w:hAnsi="Arial" w:cs="Arial"/>
                <w:color w:val="auto"/>
              </w:rPr>
              <w:t xml:space="preserve"> (n=57)</w:t>
            </w:r>
          </w:p>
        </w:tc>
      </w:tr>
      <w:tr w:rsidR="007C415E" w:rsidRPr="00CE7AD8" w14:paraId="0DF561E1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3C7B9364" w14:textId="2700685D" w:rsidR="007C415E" w:rsidRPr="00CE7AD8" w:rsidRDefault="002F5602" w:rsidP="002F5602">
            <w:pPr>
              <w:spacing w:after="0"/>
              <w:rPr>
                <w:rFonts w:ascii="Arial" w:hAnsi="Arial" w:cs="Arial"/>
                <w:bCs w:val="0"/>
              </w:rPr>
            </w:pPr>
            <w:r w:rsidRPr="00CE7AD8">
              <w:rPr>
                <w:rFonts w:ascii="Arial" w:hAnsi="Arial" w:cs="Arial"/>
                <w:bCs w:val="0"/>
              </w:rPr>
              <w:t>Type of Unit</w:t>
            </w:r>
          </w:p>
        </w:tc>
        <w:tc>
          <w:tcPr>
            <w:tcW w:w="1227" w:type="pct"/>
            <w:vAlign w:val="center"/>
          </w:tcPr>
          <w:p w14:paraId="6BD23167" w14:textId="6EC015F4" w:rsidR="007C415E" w:rsidRPr="00CE7AD8" w:rsidRDefault="007C415E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C415E" w:rsidRPr="00CE7AD8" w14:paraId="1E9840C5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19B8B58E" w14:textId="2927AFFC" w:rsidR="007C415E" w:rsidRPr="00CE7AD8" w:rsidRDefault="002F5602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CE7AD8">
              <w:rPr>
                <w:rFonts w:ascii="Arial" w:hAnsi="Arial" w:cs="Arial"/>
                <w:b w:val="0"/>
              </w:rPr>
              <w:t>ICU</w:t>
            </w:r>
          </w:p>
        </w:tc>
        <w:tc>
          <w:tcPr>
            <w:tcW w:w="1227" w:type="pct"/>
            <w:vAlign w:val="center"/>
          </w:tcPr>
          <w:p w14:paraId="5E19C0A1" w14:textId="41C72A85" w:rsidR="007C415E" w:rsidRPr="00CE7AD8" w:rsidRDefault="00301F9F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7C415E" w:rsidRPr="00CE7A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47.5%)</w:t>
            </w:r>
          </w:p>
        </w:tc>
      </w:tr>
      <w:tr w:rsidR="007C415E" w:rsidRPr="00CE7AD8" w14:paraId="0D652F4F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51F98448" w14:textId="6DFD096F" w:rsidR="007C415E" w:rsidRPr="00CE7AD8" w:rsidRDefault="002F5602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CE7AD8">
              <w:rPr>
                <w:rFonts w:ascii="Arial" w:hAnsi="Arial" w:cs="Arial"/>
                <w:b w:val="0"/>
              </w:rPr>
              <w:t>IMCU</w:t>
            </w:r>
          </w:p>
        </w:tc>
        <w:tc>
          <w:tcPr>
            <w:tcW w:w="1227" w:type="pct"/>
            <w:vAlign w:val="center"/>
          </w:tcPr>
          <w:p w14:paraId="6C549944" w14:textId="3014514C" w:rsidR="007C415E" w:rsidRPr="00CE7AD8" w:rsidRDefault="00301F9F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C415E" w:rsidRPr="00CE7A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5769D8">
              <w:rPr>
                <w:rFonts w:ascii="Arial" w:hAnsi="Arial" w:cs="Arial"/>
              </w:rPr>
              <w:t>5.2%)</w:t>
            </w:r>
          </w:p>
        </w:tc>
      </w:tr>
      <w:tr w:rsidR="007C415E" w:rsidRPr="00CE7AD8" w14:paraId="5A148A03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7DD49EE5" w14:textId="20F8D37F" w:rsidR="007C415E" w:rsidRPr="00CE7AD8" w:rsidRDefault="002F5602" w:rsidP="002F5602">
            <w:pPr>
              <w:spacing w:after="0"/>
              <w:rPr>
                <w:rFonts w:ascii="Arial" w:hAnsi="Arial" w:cs="Arial"/>
                <w:b w:val="0"/>
                <w:i/>
                <w:iCs/>
                <w:lang w:val="en-GB"/>
              </w:rPr>
            </w:pPr>
            <w:r w:rsidRPr="00CE7AD8">
              <w:rPr>
                <w:rStyle w:val="Accentuation"/>
                <w:rFonts w:ascii="Arial" w:hAnsi="Arial" w:cs="Arial"/>
                <w:i w:val="0"/>
                <w:iCs w:val="0"/>
                <w:shd w:val="clear" w:color="auto" w:fill="FFFFFF"/>
              </w:rPr>
              <w:t>Indication for bronchoscopy</w:t>
            </w:r>
          </w:p>
        </w:tc>
        <w:tc>
          <w:tcPr>
            <w:tcW w:w="1227" w:type="pct"/>
            <w:vAlign w:val="center"/>
          </w:tcPr>
          <w:p w14:paraId="60E0B60B" w14:textId="67573355" w:rsidR="007C415E" w:rsidRPr="00CE7AD8" w:rsidRDefault="007C415E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C415E" w:rsidRPr="00CE7AD8" w14:paraId="1B30C13D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60FF7ED0" w14:textId="67E20245" w:rsidR="007C415E" w:rsidRPr="00CE7AD8" w:rsidRDefault="002D58E3" w:rsidP="000652A1">
            <w:pPr>
              <w:spacing w:after="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ystematically at admission</w:t>
            </w:r>
          </w:p>
        </w:tc>
        <w:tc>
          <w:tcPr>
            <w:tcW w:w="1227" w:type="pct"/>
            <w:vAlign w:val="center"/>
          </w:tcPr>
          <w:p w14:paraId="44B0D6B7" w14:textId="3A08B500" w:rsidR="007C415E" w:rsidRPr="00CE7AD8" w:rsidRDefault="006D4C83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0%)</w:t>
            </w:r>
          </w:p>
        </w:tc>
      </w:tr>
      <w:tr w:rsidR="007C415E" w:rsidRPr="00CE7AD8" w14:paraId="601AECA0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3871FB3B" w14:textId="2037CF29" w:rsidR="007C415E" w:rsidRPr="00CE7AD8" w:rsidRDefault="002D58E3" w:rsidP="000652A1">
            <w:pPr>
              <w:spacing w:after="0"/>
              <w:jc w:val="right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Clinical worsening</w:t>
            </w:r>
          </w:p>
        </w:tc>
        <w:tc>
          <w:tcPr>
            <w:tcW w:w="1227" w:type="pct"/>
            <w:vAlign w:val="center"/>
          </w:tcPr>
          <w:p w14:paraId="07BFD783" w14:textId="63985C86" w:rsidR="007C415E" w:rsidRPr="00CE7AD8" w:rsidRDefault="006D4C83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5%)</w:t>
            </w:r>
          </w:p>
        </w:tc>
      </w:tr>
      <w:tr w:rsidR="007C415E" w:rsidRPr="00CE7AD8" w14:paraId="5FAAFD02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03F4A53F" w14:textId="5CB9D6A1" w:rsidR="007C415E" w:rsidRPr="002D58E3" w:rsidRDefault="002D58E3" w:rsidP="000652A1">
            <w:pPr>
              <w:spacing w:after="0"/>
              <w:jc w:val="right"/>
              <w:rPr>
                <w:rFonts w:ascii="Arial" w:hAnsi="Arial" w:cs="Arial"/>
                <w:b w:val="0"/>
                <w:lang w:val="en-US"/>
              </w:rPr>
            </w:pPr>
            <w:r w:rsidRPr="002D58E3">
              <w:rPr>
                <w:rFonts w:ascii="Arial" w:hAnsi="Arial" w:cs="Arial"/>
                <w:b w:val="0"/>
                <w:lang w:val="en-US"/>
              </w:rPr>
              <w:t>Parenchymal opacities suspected of m</w:t>
            </w:r>
            <w:r>
              <w:rPr>
                <w:rFonts w:ascii="Arial" w:hAnsi="Arial" w:cs="Arial"/>
                <w:b w:val="0"/>
                <w:lang w:val="en-US"/>
              </w:rPr>
              <w:t>alignancy</w:t>
            </w:r>
          </w:p>
        </w:tc>
        <w:tc>
          <w:tcPr>
            <w:tcW w:w="1227" w:type="pct"/>
            <w:vAlign w:val="center"/>
          </w:tcPr>
          <w:p w14:paraId="5B7423AC" w14:textId="6728B890" w:rsidR="007C415E" w:rsidRPr="00CE7AD8" w:rsidRDefault="00AD4256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C50E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="00C50E9D">
              <w:rPr>
                <w:rFonts w:ascii="Arial" w:hAnsi="Arial" w:cs="Arial"/>
              </w:rPr>
              <w:t>%)</w:t>
            </w:r>
          </w:p>
        </w:tc>
      </w:tr>
      <w:tr w:rsidR="007C415E" w:rsidRPr="00CE7AD8" w14:paraId="75510BD4" w14:textId="77777777" w:rsidTr="001D71AE">
        <w:trPr>
          <w:cantSplit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3DB92525" w14:textId="5408B4A2" w:rsidR="007C415E" w:rsidRPr="00CE7AD8" w:rsidRDefault="00357E3A" w:rsidP="000652A1">
            <w:pPr>
              <w:spacing w:after="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lang w:val="en-GB"/>
              </w:rPr>
              <w:t>Ventilator Acquired Pneumonia</w:t>
            </w:r>
          </w:p>
        </w:tc>
        <w:tc>
          <w:tcPr>
            <w:tcW w:w="1227" w:type="pct"/>
            <w:vAlign w:val="center"/>
          </w:tcPr>
          <w:p w14:paraId="02D2DA1B" w14:textId="0B5FA50A" w:rsidR="007C415E" w:rsidRPr="00CE7AD8" w:rsidRDefault="006D4C83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C50E9D">
              <w:rPr>
                <w:rFonts w:ascii="Arial" w:hAnsi="Arial" w:cs="Arial"/>
              </w:rPr>
              <w:t xml:space="preserve"> (60%)</w:t>
            </w:r>
          </w:p>
        </w:tc>
      </w:tr>
      <w:tr w:rsidR="006D4C83" w:rsidRPr="00CE7AD8" w14:paraId="2433467F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20C30554" w14:textId="2299C9DB" w:rsidR="006D4C83" w:rsidRDefault="006D4C83" w:rsidP="000652A1">
            <w:pPr>
              <w:spacing w:after="0"/>
              <w:jc w:val="right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Other</w:t>
            </w:r>
          </w:p>
        </w:tc>
        <w:tc>
          <w:tcPr>
            <w:tcW w:w="1227" w:type="pct"/>
            <w:vAlign w:val="center"/>
          </w:tcPr>
          <w:p w14:paraId="74B022C8" w14:textId="7C0DDAA6" w:rsidR="006D4C83" w:rsidRDefault="006D4C83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E03BC">
              <w:rPr>
                <w:rFonts w:ascii="Arial" w:hAnsi="Arial" w:cs="Arial"/>
              </w:rPr>
              <w:t xml:space="preserve"> (15%)</w:t>
            </w:r>
          </w:p>
        </w:tc>
      </w:tr>
      <w:tr w:rsidR="007C415E" w:rsidRPr="00CE7AD8" w14:paraId="5F25A57F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413FBC6D" w14:textId="449127DA" w:rsidR="007C415E" w:rsidRPr="00357E3A" w:rsidRDefault="00357E3A" w:rsidP="00357E3A">
            <w:pPr>
              <w:spacing w:after="0"/>
              <w:rPr>
                <w:rFonts w:ascii="Arial" w:hAnsi="Arial" w:cs="Arial"/>
                <w:bCs w:val="0"/>
              </w:rPr>
            </w:pPr>
            <w:r w:rsidRPr="00357E3A">
              <w:rPr>
                <w:rFonts w:ascii="Arial" w:hAnsi="Arial" w:cs="Arial"/>
                <w:bCs w:val="0"/>
              </w:rPr>
              <w:t>Sampling method</w:t>
            </w:r>
          </w:p>
        </w:tc>
        <w:tc>
          <w:tcPr>
            <w:tcW w:w="1227" w:type="pct"/>
            <w:vAlign w:val="center"/>
          </w:tcPr>
          <w:p w14:paraId="452C778A" w14:textId="3A8A0565" w:rsidR="007C415E" w:rsidRPr="00CE7AD8" w:rsidRDefault="007C415E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C415E" w:rsidRPr="00CE7AD8" w14:paraId="726F0E26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424ADA3E" w14:textId="00854D8A" w:rsidR="00357E3A" w:rsidRPr="00357E3A" w:rsidRDefault="002A75FF" w:rsidP="000652A1">
            <w:pPr>
              <w:spacing w:after="0"/>
              <w:jc w:val="righ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t xml:space="preserve">Bronchial </w:t>
            </w:r>
            <w:r w:rsidR="00357E3A">
              <w:rPr>
                <w:rFonts w:ascii="Arial" w:hAnsi="Arial" w:cs="Arial"/>
                <w:b w:val="0"/>
              </w:rPr>
              <w:t>Brush</w:t>
            </w:r>
            <w:r w:rsidR="000405DF">
              <w:rPr>
                <w:rFonts w:ascii="Arial" w:hAnsi="Arial" w:cs="Arial"/>
                <w:b w:val="0"/>
              </w:rPr>
              <w:t>ing</w:t>
            </w:r>
          </w:p>
        </w:tc>
        <w:tc>
          <w:tcPr>
            <w:tcW w:w="1227" w:type="pct"/>
            <w:vAlign w:val="center"/>
          </w:tcPr>
          <w:p w14:paraId="4CA365F2" w14:textId="76B3D4F3" w:rsidR="007C415E" w:rsidRPr="00CE7AD8" w:rsidRDefault="005B519B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357E3A" w:rsidRPr="00CE7AD8" w14:paraId="628A44BB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19F357A1" w14:textId="40732168" w:rsidR="00357E3A" w:rsidRDefault="00357E3A" w:rsidP="000652A1">
            <w:pPr>
              <w:spacing w:after="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Bronchoalveolar lavage fluid</w:t>
            </w:r>
          </w:p>
        </w:tc>
        <w:tc>
          <w:tcPr>
            <w:tcW w:w="1227" w:type="pct"/>
            <w:vAlign w:val="center"/>
          </w:tcPr>
          <w:p w14:paraId="2775855F" w14:textId="4602F555" w:rsidR="00357E3A" w:rsidRPr="00CE7AD8" w:rsidRDefault="003B02B6" w:rsidP="00357E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5%)</w:t>
            </w:r>
          </w:p>
        </w:tc>
      </w:tr>
      <w:tr w:rsidR="00357E3A" w:rsidRPr="00CE7AD8" w14:paraId="1426156C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6D6A5955" w14:textId="04890071" w:rsidR="00357E3A" w:rsidRDefault="000E50D3" w:rsidP="000652A1">
            <w:pPr>
              <w:spacing w:after="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Guided</w:t>
            </w:r>
            <w:r w:rsidR="00357E3A">
              <w:rPr>
                <w:rFonts w:ascii="Arial" w:hAnsi="Arial" w:cs="Arial"/>
                <w:b w:val="0"/>
              </w:rPr>
              <w:t xml:space="preserve"> bronchial aspirate</w:t>
            </w:r>
          </w:p>
        </w:tc>
        <w:tc>
          <w:tcPr>
            <w:tcW w:w="1227" w:type="pct"/>
            <w:vAlign w:val="center"/>
          </w:tcPr>
          <w:p w14:paraId="23F1F3E3" w14:textId="2E6869E9" w:rsidR="00357E3A" w:rsidRPr="00CE7AD8" w:rsidRDefault="005B519B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5%)</w:t>
            </w:r>
          </w:p>
        </w:tc>
      </w:tr>
      <w:tr w:rsidR="008062BF" w:rsidRPr="008062BF" w14:paraId="1343DEBB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40996834" w14:textId="728FE970" w:rsidR="008062BF" w:rsidRPr="008062BF" w:rsidRDefault="008062BF" w:rsidP="00357E3A">
            <w:pPr>
              <w:spacing w:after="0"/>
              <w:rPr>
                <w:rFonts w:ascii="Arial" w:hAnsi="Arial" w:cs="Arial"/>
                <w:bCs w:val="0"/>
                <w:lang w:val="en-US"/>
              </w:rPr>
            </w:pPr>
            <w:r w:rsidRPr="008062BF">
              <w:rPr>
                <w:rFonts w:ascii="Arial" w:hAnsi="Arial" w:cs="Arial"/>
                <w:bCs w:val="0"/>
                <w:lang w:val="en-US"/>
              </w:rPr>
              <w:t>Orotracheal intubation specifically to perform the procedure</w:t>
            </w:r>
          </w:p>
        </w:tc>
        <w:tc>
          <w:tcPr>
            <w:tcW w:w="1227" w:type="pct"/>
            <w:vAlign w:val="center"/>
          </w:tcPr>
          <w:p w14:paraId="583F6649" w14:textId="7F413735" w:rsidR="008062BF" w:rsidRPr="008062BF" w:rsidRDefault="009E6182" w:rsidP="00357E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0%)</w:t>
            </w:r>
          </w:p>
        </w:tc>
      </w:tr>
      <w:tr w:rsidR="008062BF" w:rsidRPr="008062BF" w14:paraId="705F7F79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25B040A2" w14:textId="66B0B75D" w:rsidR="00EB7CA0" w:rsidRPr="000405DF" w:rsidRDefault="008062BF" w:rsidP="00357E3A">
            <w:pPr>
              <w:spacing w:after="0"/>
              <w:rPr>
                <w:rFonts w:ascii="Arial" w:hAnsi="Arial" w:cs="Arial"/>
                <w:bCs w:val="0"/>
                <w:lang w:val="en-US"/>
              </w:rPr>
            </w:pPr>
            <w:r w:rsidRPr="000405DF">
              <w:rPr>
                <w:rFonts w:ascii="Arial" w:hAnsi="Arial" w:cs="Arial"/>
                <w:bCs w:val="0"/>
                <w:lang w:val="en-US"/>
              </w:rPr>
              <w:t xml:space="preserve">Bronchoscopy in </w:t>
            </w:r>
            <w:r w:rsidR="00EB7CA0" w:rsidRPr="000405DF">
              <w:rPr>
                <w:rFonts w:ascii="Arial" w:hAnsi="Arial" w:cs="Arial"/>
                <w:bCs w:val="0"/>
                <w:lang w:val="en-US"/>
              </w:rPr>
              <w:t xml:space="preserve">patients with </w:t>
            </w:r>
            <w:r w:rsidRPr="000405DF">
              <w:rPr>
                <w:rFonts w:ascii="Arial" w:hAnsi="Arial" w:cs="Arial"/>
                <w:bCs w:val="0"/>
                <w:lang w:val="en-US"/>
              </w:rPr>
              <w:t>Spontaneous Brea</w:t>
            </w:r>
            <w:r w:rsidR="00EB7CA0" w:rsidRPr="000405DF">
              <w:rPr>
                <w:rFonts w:ascii="Arial" w:hAnsi="Arial" w:cs="Arial"/>
                <w:bCs w:val="0"/>
                <w:lang w:val="en-US"/>
              </w:rPr>
              <w:t>th</w:t>
            </w:r>
            <w:r w:rsidRPr="000405DF">
              <w:rPr>
                <w:rFonts w:ascii="Arial" w:hAnsi="Arial" w:cs="Arial"/>
                <w:bCs w:val="0"/>
                <w:lang w:val="en-US"/>
              </w:rPr>
              <w:t>ing</w:t>
            </w:r>
          </w:p>
        </w:tc>
        <w:tc>
          <w:tcPr>
            <w:tcW w:w="1227" w:type="pct"/>
            <w:vAlign w:val="center"/>
          </w:tcPr>
          <w:p w14:paraId="75AC5C57" w14:textId="3A7C9948" w:rsidR="008062BF" w:rsidRPr="008062BF" w:rsidRDefault="006F37E5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55%)</w:t>
            </w:r>
          </w:p>
        </w:tc>
      </w:tr>
      <w:tr w:rsidR="00B76C39" w:rsidRPr="00AD4256" w14:paraId="1DCF3B77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197FA956" w14:textId="3A9C3545" w:rsidR="00B76C39" w:rsidRPr="008B0200" w:rsidRDefault="00156C5D" w:rsidP="00357E3A">
            <w:pPr>
              <w:spacing w:after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P</w:t>
            </w:r>
            <w:r w:rsidR="008B0200" w:rsidRPr="008B0200">
              <w:rPr>
                <w:rFonts w:ascii="Arial" w:hAnsi="Arial" w:cs="Arial"/>
                <w:bCs w:val="0"/>
                <w:lang w:val="en-US"/>
              </w:rPr>
              <w:t>ulmonologist</w:t>
            </w:r>
            <w:r>
              <w:rPr>
                <w:rFonts w:ascii="Arial" w:hAnsi="Arial" w:cs="Arial"/>
                <w:bCs w:val="0"/>
                <w:lang w:val="en-US"/>
              </w:rPr>
              <w:t xml:space="preserve"> contacted for the procedure</w:t>
            </w:r>
          </w:p>
        </w:tc>
        <w:tc>
          <w:tcPr>
            <w:tcW w:w="1227" w:type="pct"/>
            <w:vAlign w:val="center"/>
          </w:tcPr>
          <w:p w14:paraId="519009A7" w14:textId="77777777" w:rsidR="00B76C39" w:rsidRPr="008062BF" w:rsidRDefault="00B76C39" w:rsidP="00357E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405DF" w:rsidRPr="008062BF" w14:paraId="51BCB03A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347249B1" w14:textId="31DE4482" w:rsidR="000405DF" w:rsidRDefault="008B0200" w:rsidP="000652A1">
            <w:pPr>
              <w:spacing w:after="0"/>
              <w:jc w:val="right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atient</w:t>
            </w:r>
            <w:r w:rsidR="00156C5D">
              <w:rPr>
                <w:rFonts w:ascii="Arial" w:hAnsi="Arial" w:cs="Arial"/>
                <w:b w:val="0"/>
                <w:lang w:val="en-US"/>
              </w:rPr>
              <w:t xml:space="preserve">s </w:t>
            </w:r>
            <w:r>
              <w:rPr>
                <w:rFonts w:ascii="Arial" w:hAnsi="Arial" w:cs="Arial"/>
                <w:b w:val="0"/>
                <w:lang w:val="en-US"/>
              </w:rPr>
              <w:t>with spontaneous breathing</w:t>
            </w:r>
          </w:p>
        </w:tc>
        <w:tc>
          <w:tcPr>
            <w:tcW w:w="1227" w:type="pct"/>
            <w:vAlign w:val="center"/>
          </w:tcPr>
          <w:p w14:paraId="1F81CDB1" w14:textId="6ECAE63D" w:rsidR="000405DF" w:rsidRPr="008062BF" w:rsidRDefault="00156C5D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100%)*</w:t>
            </w:r>
          </w:p>
        </w:tc>
      </w:tr>
      <w:tr w:rsidR="008B0200" w:rsidRPr="008062BF" w14:paraId="7F817817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6BA68984" w14:textId="60320DD5" w:rsidR="008B0200" w:rsidRDefault="008B0200" w:rsidP="000652A1">
            <w:pPr>
              <w:spacing w:after="0"/>
              <w:jc w:val="right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ll procedures</w:t>
            </w:r>
          </w:p>
        </w:tc>
        <w:tc>
          <w:tcPr>
            <w:tcW w:w="1227" w:type="pct"/>
            <w:vAlign w:val="center"/>
          </w:tcPr>
          <w:p w14:paraId="6EF67207" w14:textId="276DDBA4" w:rsidR="008B0200" w:rsidRPr="008062BF" w:rsidRDefault="001723C0" w:rsidP="00357E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C14016" w:rsidRPr="00AD4256" w14:paraId="69A90B51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3DCE72E2" w14:textId="3B7C251E" w:rsidR="00C14016" w:rsidRPr="00C14016" w:rsidRDefault="00C14016" w:rsidP="00357E3A">
            <w:pPr>
              <w:spacing w:after="0"/>
              <w:rPr>
                <w:rFonts w:ascii="Arial" w:hAnsi="Arial" w:cs="Arial"/>
                <w:bCs w:val="0"/>
                <w:lang w:val="en-US"/>
              </w:rPr>
            </w:pPr>
            <w:r w:rsidRPr="00C14016">
              <w:rPr>
                <w:rFonts w:ascii="Arial" w:hAnsi="Arial" w:cs="Arial"/>
                <w:bCs w:val="0"/>
                <w:lang w:val="en-US"/>
              </w:rPr>
              <w:t>Therapeutical change induced by bronchoscopy</w:t>
            </w:r>
          </w:p>
        </w:tc>
        <w:tc>
          <w:tcPr>
            <w:tcW w:w="1227" w:type="pct"/>
            <w:vAlign w:val="center"/>
          </w:tcPr>
          <w:p w14:paraId="341A2277" w14:textId="77777777" w:rsidR="00C14016" w:rsidRPr="008062BF" w:rsidRDefault="00C14016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6D4C83" w:rsidRPr="008062BF" w14:paraId="621C6C09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4AA3017F" w14:textId="6D752EE2" w:rsidR="006D4C83" w:rsidRPr="000652A1" w:rsidRDefault="000652A1" w:rsidP="00357E3A">
            <w:pPr>
              <w:spacing w:after="0"/>
              <w:rPr>
                <w:rFonts w:ascii="Arial" w:hAnsi="Arial" w:cs="Arial"/>
                <w:b w:val="0"/>
                <w:lang w:val="en-US"/>
              </w:rPr>
            </w:pPr>
            <w:r w:rsidRPr="000652A1">
              <w:rPr>
                <w:rFonts w:ascii="Arial" w:hAnsi="Arial" w:cs="Arial"/>
                <w:b w:val="0"/>
                <w:lang w:val="en-US"/>
              </w:rPr>
              <w:t>Always</w:t>
            </w:r>
          </w:p>
        </w:tc>
        <w:tc>
          <w:tcPr>
            <w:tcW w:w="1227" w:type="pct"/>
            <w:vAlign w:val="center"/>
          </w:tcPr>
          <w:p w14:paraId="6A7D4066" w14:textId="638145F1" w:rsidR="000652A1" w:rsidRPr="008062BF" w:rsidRDefault="000652A1" w:rsidP="000652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0652A1" w:rsidRPr="008062BF" w14:paraId="5D853A09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043F2342" w14:textId="4838846B" w:rsidR="000652A1" w:rsidRPr="000652A1" w:rsidRDefault="000652A1" w:rsidP="00357E3A">
            <w:pPr>
              <w:spacing w:after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ften</w:t>
            </w:r>
          </w:p>
        </w:tc>
        <w:tc>
          <w:tcPr>
            <w:tcW w:w="1227" w:type="pct"/>
            <w:vAlign w:val="center"/>
          </w:tcPr>
          <w:p w14:paraId="05385799" w14:textId="0C63937F" w:rsidR="000652A1" w:rsidRPr="008062BF" w:rsidRDefault="000652A1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010827">
              <w:rPr>
                <w:rFonts w:ascii="Arial" w:hAnsi="Arial" w:cs="Arial"/>
                <w:lang w:val="en-US"/>
              </w:rPr>
              <w:t>4</w:t>
            </w:r>
            <w:r w:rsidR="005D6924">
              <w:rPr>
                <w:rFonts w:ascii="Arial" w:hAnsi="Arial" w:cs="Arial"/>
                <w:lang w:val="en-US"/>
              </w:rPr>
              <w:t xml:space="preserve"> (70%)</w:t>
            </w:r>
          </w:p>
        </w:tc>
      </w:tr>
      <w:tr w:rsidR="000652A1" w:rsidRPr="008062BF" w14:paraId="6FC8C6D2" w14:textId="77777777" w:rsidTr="001D71AE">
        <w:trPr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49ECF551" w14:textId="77B914C8" w:rsidR="000652A1" w:rsidRDefault="000652A1" w:rsidP="00357E3A">
            <w:pPr>
              <w:spacing w:after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arely</w:t>
            </w:r>
          </w:p>
        </w:tc>
        <w:tc>
          <w:tcPr>
            <w:tcW w:w="1227" w:type="pct"/>
            <w:vAlign w:val="center"/>
          </w:tcPr>
          <w:p w14:paraId="228BFF2B" w14:textId="40DFEBCC" w:rsidR="000652A1" w:rsidRPr="008062BF" w:rsidRDefault="000652A1" w:rsidP="00357E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5D6924">
              <w:rPr>
                <w:rFonts w:ascii="Arial" w:hAnsi="Arial" w:cs="Arial"/>
                <w:lang w:val="en-US"/>
              </w:rPr>
              <w:t xml:space="preserve"> (30%)</w:t>
            </w:r>
          </w:p>
        </w:tc>
      </w:tr>
      <w:tr w:rsidR="000652A1" w:rsidRPr="008062BF" w14:paraId="2DA1A636" w14:textId="77777777" w:rsidTr="001D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pct"/>
            <w:vAlign w:val="center"/>
          </w:tcPr>
          <w:p w14:paraId="1DA5064F" w14:textId="35ED220C" w:rsidR="000652A1" w:rsidRDefault="000652A1" w:rsidP="00357E3A">
            <w:pPr>
              <w:spacing w:after="0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Never</w:t>
            </w:r>
          </w:p>
        </w:tc>
        <w:tc>
          <w:tcPr>
            <w:tcW w:w="1227" w:type="pct"/>
            <w:vAlign w:val="center"/>
          </w:tcPr>
          <w:p w14:paraId="5EEFB939" w14:textId="12D71539" w:rsidR="000652A1" w:rsidRPr="008062BF" w:rsidRDefault="000652A1" w:rsidP="00357E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133A10BF" w14:textId="6C651443" w:rsidR="006463F0" w:rsidRPr="00276BF8" w:rsidRDefault="00C14016">
      <w:pPr>
        <w:rPr>
          <w:rFonts w:ascii="Arial" w:hAnsi="Arial" w:cs="Arial"/>
          <w:bCs/>
          <w:lang w:val="en-US"/>
        </w:rPr>
      </w:pPr>
      <w:r w:rsidRPr="00276BF8">
        <w:rPr>
          <w:rFonts w:ascii="Arial" w:hAnsi="Arial" w:cs="Arial"/>
          <w:bCs/>
          <w:sz w:val="20"/>
          <w:szCs w:val="20"/>
          <w:lang w:val="en-GB"/>
        </w:rPr>
        <w:t>ICU: Intensive Care Unit; IMCU: Intermediate Care Unit</w:t>
      </w:r>
      <w:r w:rsidR="00156C5D" w:rsidRPr="00276BF8">
        <w:rPr>
          <w:rFonts w:ascii="Arial" w:hAnsi="Arial" w:cs="Arial"/>
          <w:bCs/>
          <w:sz w:val="20"/>
          <w:szCs w:val="20"/>
          <w:lang w:val="en-GB"/>
        </w:rPr>
        <w:t>; * All intensivists from ICU reported calling a pulmonologist for bronchoscopy in patients  with spontaneous breathing</w:t>
      </w:r>
    </w:p>
    <w:sectPr w:rsidR="006463F0" w:rsidRPr="00276BF8" w:rsidSect="007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08"/>
    <w:rsid w:val="00010827"/>
    <w:rsid w:val="000405DF"/>
    <w:rsid w:val="000652A1"/>
    <w:rsid w:val="000E50D3"/>
    <w:rsid w:val="00156C5D"/>
    <w:rsid w:val="001723C0"/>
    <w:rsid w:val="001D71AE"/>
    <w:rsid w:val="00276BF8"/>
    <w:rsid w:val="002A75FF"/>
    <w:rsid w:val="002D58E3"/>
    <w:rsid w:val="002F5602"/>
    <w:rsid w:val="00301F9F"/>
    <w:rsid w:val="00324198"/>
    <w:rsid w:val="00344AE0"/>
    <w:rsid w:val="00357E3A"/>
    <w:rsid w:val="003B02B6"/>
    <w:rsid w:val="00546808"/>
    <w:rsid w:val="00550FD8"/>
    <w:rsid w:val="005769D8"/>
    <w:rsid w:val="005B519B"/>
    <w:rsid w:val="005D6924"/>
    <w:rsid w:val="005E03BC"/>
    <w:rsid w:val="006463F0"/>
    <w:rsid w:val="006D4C83"/>
    <w:rsid w:val="006F37E5"/>
    <w:rsid w:val="00766F0A"/>
    <w:rsid w:val="007C415E"/>
    <w:rsid w:val="008062BF"/>
    <w:rsid w:val="008B0200"/>
    <w:rsid w:val="009E6182"/>
    <w:rsid w:val="009E65B0"/>
    <w:rsid w:val="00A3446A"/>
    <w:rsid w:val="00AD4256"/>
    <w:rsid w:val="00B76C39"/>
    <w:rsid w:val="00C14016"/>
    <w:rsid w:val="00C50E9D"/>
    <w:rsid w:val="00CE7AD8"/>
    <w:rsid w:val="00E5299F"/>
    <w:rsid w:val="00E64AED"/>
    <w:rsid w:val="00E65174"/>
    <w:rsid w:val="00EB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7017B"/>
  <w15:chartTrackingRefBased/>
  <w15:docId w15:val="{B6E13D3E-F139-4EF4-B633-2BC3DD7E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08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546808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546808"/>
    <w:rPr>
      <w:b/>
      <w:bCs/>
      <w:sz w:val="20"/>
      <w:szCs w:val="20"/>
    </w:rPr>
  </w:style>
  <w:style w:type="table" w:customStyle="1" w:styleId="TableauGrille41">
    <w:name w:val="Tableau Grille 41"/>
    <w:basedOn w:val="TableauNormal"/>
    <w:uiPriority w:val="49"/>
    <w:rsid w:val="00546808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0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Amalric</dc:creator>
  <cp:keywords/>
  <dc:description/>
  <cp:lastModifiedBy>Jérémy Charriot</cp:lastModifiedBy>
  <cp:revision>41</cp:revision>
  <dcterms:created xsi:type="dcterms:W3CDTF">2020-06-15T13:42:00Z</dcterms:created>
  <dcterms:modified xsi:type="dcterms:W3CDTF">2021-05-18T12:23:00Z</dcterms:modified>
</cp:coreProperties>
</file>